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1141779" w:rsidR="00FB3483" w:rsidRPr="00930A31" w:rsidRDefault="00EB0004"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C0D7C62" w:rsidR="00FB3483" w:rsidRPr="00930A31" w:rsidRDefault="006E42EF"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BD75CB3" w:rsidR="00FB3483" w:rsidRPr="00930A31" w:rsidRDefault="00531B3A" w:rsidP="005979B8">
            <w:pPr>
              <w:pStyle w:val="Default"/>
              <w:spacing w:before="40" w:after="40"/>
              <w:rPr>
                <w:rFonts w:ascii="Arial" w:hAnsi="Arial" w:cs="Arial"/>
                <w:color w:val="auto"/>
                <w:sz w:val="18"/>
                <w:szCs w:val="18"/>
              </w:rPr>
            </w:pPr>
            <w:r>
              <w:rPr>
                <w:rFonts w:ascii="Arial" w:hAnsi="Arial" w:cs="Arial"/>
                <w:color w:val="auto"/>
                <w:sz w:val="18"/>
                <w:szCs w:val="18"/>
              </w:rPr>
              <w:t>Page 4-7</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E01ED22" w:rsidR="00FB3483" w:rsidRPr="00930A31" w:rsidRDefault="00531B3A" w:rsidP="005979B8">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CE7E725" w:rsidR="00FB3483" w:rsidRPr="00930A31" w:rsidRDefault="00531B3A"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99F5760" w:rsidR="00FB3483" w:rsidRPr="00930A31" w:rsidRDefault="00531B3A"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C9E23D3" w:rsidR="00FB3483" w:rsidRPr="00930A31" w:rsidRDefault="00531B3A"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8</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FB86BC8" w:rsidR="00FB3483" w:rsidRPr="00930A31" w:rsidRDefault="00E87E41"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10</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5F91484" w:rsidR="00FB3483" w:rsidRPr="00930A31" w:rsidRDefault="00783C66" w:rsidP="005979B8">
            <w:pPr>
              <w:pStyle w:val="Default"/>
              <w:spacing w:before="40" w:after="40"/>
              <w:rPr>
                <w:rFonts w:ascii="Arial" w:hAnsi="Arial" w:cs="Arial"/>
                <w:color w:val="auto"/>
                <w:sz w:val="18"/>
                <w:szCs w:val="18"/>
              </w:rPr>
            </w:pPr>
            <w:r>
              <w:rPr>
                <w:rFonts w:ascii="Arial" w:hAnsi="Arial" w:cs="Arial"/>
                <w:color w:val="auto"/>
                <w:sz w:val="18"/>
                <w:szCs w:val="18"/>
              </w:rPr>
              <w:t>Page 10-</w:t>
            </w:r>
            <w:proofErr w:type="gramStart"/>
            <w:r>
              <w:rPr>
                <w:rFonts w:ascii="Arial" w:hAnsi="Arial" w:cs="Arial"/>
                <w:color w:val="auto"/>
                <w:sz w:val="18"/>
                <w:szCs w:val="18"/>
              </w:rPr>
              <w:t>11;  Page</w:t>
            </w:r>
            <w:proofErr w:type="gramEnd"/>
            <w:r>
              <w:rPr>
                <w:rFonts w:ascii="Arial" w:hAnsi="Arial" w:cs="Arial"/>
                <w:color w:val="auto"/>
                <w:sz w:val="18"/>
                <w:szCs w:val="18"/>
              </w:rPr>
              <w:t xml:space="preserve"> 13-16</w:t>
            </w:r>
          </w:p>
        </w:tc>
      </w:tr>
      <w:tr w:rsidR="00E87E4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E87E41" w:rsidRPr="00930A31" w:rsidRDefault="00E87E41" w:rsidP="00E87E41">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E87E41" w:rsidRPr="00930A31" w:rsidRDefault="00E87E41" w:rsidP="00E87E41">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E87E41" w:rsidRPr="00930A31" w:rsidRDefault="00E87E41" w:rsidP="00E87E41">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F3A584E" w:rsidR="00E87E41" w:rsidRPr="00930A31" w:rsidRDefault="00E87E41" w:rsidP="00E87E41">
            <w:pPr>
              <w:pStyle w:val="Default"/>
              <w:spacing w:before="40" w:after="40"/>
              <w:rPr>
                <w:rFonts w:ascii="Arial" w:hAnsi="Arial" w:cs="Arial"/>
                <w:color w:val="auto"/>
                <w:sz w:val="18"/>
                <w:szCs w:val="18"/>
              </w:rPr>
            </w:pPr>
            <w:r>
              <w:rPr>
                <w:rFonts w:ascii="Arial" w:hAnsi="Arial" w:cs="Arial"/>
                <w:color w:val="auto"/>
                <w:sz w:val="18"/>
                <w:szCs w:val="18"/>
              </w:rPr>
              <w:t>Page 10-</w:t>
            </w:r>
            <w:proofErr w:type="gramStart"/>
            <w:r>
              <w:rPr>
                <w:rFonts w:ascii="Arial" w:hAnsi="Arial" w:cs="Arial"/>
                <w:color w:val="auto"/>
                <w:sz w:val="18"/>
                <w:szCs w:val="18"/>
              </w:rPr>
              <w:t xml:space="preserve">11; </w:t>
            </w:r>
            <w:r>
              <w:rPr>
                <w:rFonts w:ascii="Arial" w:hAnsi="Arial" w:cs="Arial"/>
                <w:color w:val="auto"/>
                <w:sz w:val="18"/>
                <w:szCs w:val="18"/>
              </w:rPr>
              <w:t xml:space="preserve"> Page</w:t>
            </w:r>
            <w:proofErr w:type="gramEnd"/>
            <w:r>
              <w:rPr>
                <w:rFonts w:ascii="Arial" w:hAnsi="Arial" w:cs="Arial"/>
                <w:color w:val="auto"/>
                <w:sz w:val="18"/>
                <w:szCs w:val="18"/>
              </w:rPr>
              <w:t xml:space="preserve"> </w:t>
            </w:r>
            <w:r w:rsidR="00783C66">
              <w:rPr>
                <w:rFonts w:ascii="Arial" w:hAnsi="Arial" w:cs="Arial"/>
                <w:color w:val="auto"/>
                <w:sz w:val="18"/>
                <w:szCs w:val="18"/>
              </w:rPr>
              <w:t xml:space="preserve">13-16 </w:t>
            </w:r>
          </w:p>
        </w:tc>
      </w:tr>
      <w:tr w:rsidR="00E87E4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E87E41" w:rsidRPr="00930A31" w:rsidRDefault="00E87E41" w:rsidP="00E87E4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E87E41" w:rsidRPr="00930A31" w:rsidRDefault="00E87E41" w:rsidP="00E87E41">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E87E41" w:rsidRPr="00930A31" w:rsidRDefault="00E87E41" w:rsidP="00E87E41">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E791703" w:rsidR="00E87E41" w:rsidRPr="00930A31" w:rsidRDefault="00783C66" w:rsidP="00E87E41">
            <w:pPr>
              <w:pStyle w:val="Default"/>
              <w:spacing w:before="40" w:after="40"/>
              <w:rPr>
                <w:rFonts w:ascii="Arial" w:hAnsi="Arial" w:cs="Arial"/>
                <w:color w:val="auto"/>
                <w:sz w:val="18"/>
                <w:szCs w:val="18"/>
              </w:rPr>
            </w:pPr>
            <w:r>
              <w:rPr>
                <w:rFonts w:ascii="Arial" w:hAnsi="Arial" w:cs="Arial"/>
                <w:color w:val="auto"/>
                <w:sz w:val="18"/>
                <w:szCs w:val="18"/>
              </w:rPr>
              <w:t>Page 1</w:t>
            </w:r>
            <w:r>
              <w:rPr>
                <w:rFonts w:ascii="Arial" w:hAnsi="Arial" w:cs="Arial"/>
                <w:color w:val="auto"/>
                <w:sz w:val="18"/>
                <w:szCs w:val="18"/>
              </w:rPr>
              <w:t>4</w:t>
            </w:r>
            <w:r>
              <w:rPr>
                <w:rFonts w:ascii="Arial" w:hAnsi="Arial" w:cs="Arial"/>
                <w:color w:val="auto"/>
                <w:sz w:val="18"/>
                <w:szCs w:val="18"/>
              </w:rPr>
              <w:t>-16</w:t>
            </w:r>
          </w:p>
        </w:tc>
      </w:tr>
      <w:tr w:rsidR="00E87E41"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E87E41" w:rsidRPr="00930A31" w:rsidRDefault="00E87E41" w:rsidP="00E87E41">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E87E41" w:rsidRPr="00930A31" w:rsidRDefault="00E87E41" w:rsidP="00E87E41">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E87E41" w:rsidRPr="00930A31" w:rsidRDefault="00E87E41" w:rsidP="00E87E41">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726CD67" w:rsidR="00E87E41" w:rsidRPr="00930A31" w:rsidRDefault="000750AD" w:rsidP="00E87E41">
            <w:pPr>
              <w:pStyle w:val="Default"/>
              <w:spacing w:before="40" w:after="40"/>
              <w:rPr>
                <w:rFonts w:ascii="Arial" w:hAnsi="Arial" w:cs="Arial"/>
                <w:color w:val="auto"/>
                <w:sz w:val="18"/>
                <w:szCs w:val="18"/>
              </w:rPr>
            </w:pPr>
            <w:r>
              <w:rPr>
                <w:rFonts w:ascii="Arial" w:hAnsi="Arial" w:cs="Arial"/>
                <w:color w:val="auto"/>
                <w:sz w:val="18"/>
                <w:szCs w:val="18"/>
              </w:rPr>
              <w:t>Page 10-11</w:t>
            </w:r>
          </w:p>
        </w:tc>
      </w:tr>
      <w:tr w:rsidR="00E87E41"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E87E41" w:rsidRPr="00930A31" w:rsidRDefault="00E87E41" w:rsidP="00E87E41">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E87E41" w:rsidRPr="00930A31" w:rsidRDefault="00E87E41" w:rsidP="00E87E41">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E87E41" w:rsidRPr="00930A31" w:rsidRDefault="00E87E41" w:rsidP="00E87E41">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A37A891" w:rsidR="00E87E41" w:rsidRPr="00930A31" w:rsidRDefault="000750AD" w:rsidP="00E87E41">
            <w:pPr>
              <w:pStyle w:val="Default"/>
              <w:spacing w:before="40" w:after="40"/>
              <w:rPr>
                <w:rFonts w:ascii="Arial" w:hAnsi="Arial" w:cs="Arial"/>
                <w:color w:val="auto"/>
                <w:sz w:val="18"/>
                <w:szCs w:val="18"/>
              </w:rPr>
            </w:pPr>
            <w:r>
              <w:rPr>
                <w:rFonts w:ascii="Arial" w:hAnsi="Arial" w:cs="Arial"/>
                <w:color w:val="auto"/>
                <w:sz w:val="18"/>
                <w:szCs w:val="18"/>
              </w:rPr>
              <w:t>Pago 11-12</w:t>
            </w:r>
          </w:p>
        </w:tc>
      </w:tr>
      <w:tr w:rsidR="00E87E4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E87E41" w:rsidRPr="00930A31" w:rsidRDefault="00E87E41" w:rsidP="00E87E41">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E87E41" w:rsidRPr="00930A31" w:rsidRDefault="00E87E41" w:rsidP="00E87E41">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E87E41" w:rsidRPr="00930A31" w:rsidRDefault="00E87E41" w:rsidP="00E87E41">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3092CC0" w:rsidR="00E87E41" w:rsidRPr="00930A31" w:rsidRDefault="000750AD" w:rsidP="00E87E41">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51DD3">
              <w:rPr>
                <w:rFonts w:ascii="Arial" w:hAnsi="Arial" w:cs="Arial"/>
                <w:color w:val="auto"/>
                <w:sz w:val="18"/>
                <w:szCs w:val="18"/>
              </w:rPr>
              <w:t>12-16</w:t>
            </w:r>
          </w:p>
        </w:tc>
      </w:tr>
      <w:tr w:rsidR="00E87E4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E87E41" w:rsidRPr="00930A31" w:rsidRDefault="00E87E41" w:rsidP="00E87E4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E87E41" w:rsidRPr="00930A31" w:rsidRDefault="00E87E41" w:rsidP="00E87E41">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E87E41" w:rsidRPr="00930A31" w:rsidRDefault="00E87E41" w:rsidP="00E87E41">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F187861" w:rsidR="00E87E41" w:rsidRPr="00930A31" w:rsidRDefault="00251DD3" w:rsidP="00E87E41">
            <w:pPr>
              <w:pStyle w:val="Default"/>
              <w:spacing w:before="40" w:after="40"/>
              <w:rPr>
                <w:rFonts w:ascii="Arial" w:hAnsi="Arial" w:cs="Arial"/>
                <w:color w:val="auto"/>
                <w:sz w:val="18"/>
                <w:szCs w:val="18"/>
              </w:rPr>
            </w:pPr>
            <w:r>
              <w:rPr>
                <w:rFonts w:ascii="Arial" w:hAnsi="Arial" w:cs="Arial"/>
                <w:color w:val="auto"/>
                <w:sz w:val="18"/>
                <w:szCs w:val="18"/>
              </w:rPr>
              <w:t>Page 12-16</w:t>
            </w:r>
          </w:p>
        </w:tc>
      </w:tr>
      <w:tr w:rsidR="00E87E4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E87E41" w:rsidRPr="00930A31" w:rsidRDefault="00E87E41" w:rsidP="00E87E4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E87E41" w:rsidRPr="00930A31" w:rsidRDefault="00E87E41" w:rsidP="00E87E41">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E87E41" w:rsidRPr="00930A31" w:rsidRDefault="00E87E41" w:rsidP="00E87E41">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C4302E1" w:rsidR="00E87E41" w:rsidRPr="00930A31" w:rsidRDefault="00251DD3" w:rsidP="00E87E41">
            <w:pPr>
              <w:pStyle w:val="Default"/>
              <w:spacing w:before="40" w:after="40"/>
              <w:rPr>
                <w:rFonts w:ascii="Arial" w:hAnsi="Arial" w:cs="Arial"/>
                <w:color w:val="auto"/>
                <w:sz w:val="18"/>
                <w:szCs w:val="18"/>
              </w:rPr>
            </w:pPr>
            <w:r>
              <w:rPr>
                <w:rFonts w:ascii="Arial" w:hAnsi="Arial" w:cs="Arial"/>
                <w:color w:val="auto"/>
                <w:sz w:val="18"/>
                <w:szCs w:val="18"/>
              </w:rPr>
              <w:t>Page 12-16</w:t>
            </w:r>
          </w:p>
        </w:tc>
      </w:tr>
      <w:tr w:rsidR="00251DD3"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251DD3" w:rsidRPr="00930A31" w:rsidRDefault="00251DD3" w:rsidP="00251DD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251DD3" w:rsidRPr="00930A31" w:rsidRDefault="00251DD3" w:rsidP="00251DD3">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251DD3" w:rsidRPr="00930A31" w:rsidRDefault="00251DD3" w:rsidP="00251DD3">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ADD2767" w:rsidR="00251DD3" w:rsidRPr="00930A31" w:rsidRDefault="00251DD3" w:rsidP="00251DD3">
            <w:pPr>
              <w:pStyle w:val="Default"/>
              <w:spacing w:before="40" w:after="40"/>
              <w:rPr>
                <w:rFonts w:ascii="Arial" w:hAnsi="Arial" w:cs="Arial"/>
                <w:color w:val="auto"/>
                <w:sz w:val="18"/>
                <w:szCs w:val="18"/>
              </w:rPr>
            </w:pPr>
            <w:r w:rsidRPr="000E43E1">
              <w:rPr>
                <w:rFonts w:ascii="Arial" w:hAnsi="Arial" w:cs="Arial"/>
                <w:color w:val="auto"/>
                <w:sz w:val="18"/>
                <w:szCs w:val="18"/>
              </w:rPr>
              <w:t>Page 12-16</w:t>
            </w:r>
          </w:p>
        </w:tc>
      </w:tr>
      <w:tr w:rsidR="00251DD3"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251DD3" w:rsidRPr="00930A31" w:rsidRDefault="00251DD3" w:rsidP="00251DD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251DD3" w:rsidRPr="00930A31" w:rsidRDefault="00251DD3" w:rsidP="00251DD3">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251DD3" w:rsidRPr="00930A31" w:rsidRDefault="00251DD3" w:rsidP="00251DD3">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13D7588" w:rsidR="00251DD3" w:rsidRPr="00930A31" w:rsidRDefault="00251DD3" w:rsidP="00251DD3">
            <w:pPr>
              <w:pStyle w:val="Default"/>
              <w:spacing w:before="40" w:after="40"/>
              <w:rPr>
                <w:rFonts w:ascii="Arial" w:hAnsi="Arial" w:cs="Arial"/>
                <w:color w:val="auto"/>
                <w:sz w:val="18"/>
                <w:szCs w:val="18"/>
              </w:rPr>
            </w:pPr>
            <w:r w:rsidRPr="000E43E1">
              <w:rPr>
                <w:rFonts w:ascii="Arial" w:hAnsi="Arial" w:cs="Arial"/>
                <w:color w:val="auto"/>
                <w:sz w:val="18"/>
                <w:szCs w:val="18"/>
              </w:rPr>
              <w:t>Page 12-16</w:t>
            </w:r>
          </w:p>
        </w:tc>
      </w:tr>
      <w:tr w:rsidR="00251DD3"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251DD3" w:rsidRPr="00930A31" w:rsidRDefault="00251DD3" w:rsidP="00251DD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251DD3" w:rsidRPr="00930A31" w:rsidRDefault="00251DD3" w:rsidP="00251DD3">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251DD3" w:rsidRPr="00930A31" w:rsidRDefault="00251DD3" w:rsidP="00251DD3">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DD2B773" w:rsidR="00251DD3" w:rsidRPr="00930A31" w:rsidRDefault="00251DD3" w:rsidP="00251DD3">
            <w:pPr>
              <w:pStyle w:val="Default"/>
              <w:spacing w:before="40" w:after="40"/>
              <w:rPr>
                <w:rFonts w:ascii="Arial" w:hAnsi="Arial" w:cs="Arial"/>
                <w:color w:val="auto"/>
                <w:sz w:val="18"/>
                <w:szCs w:val="18"/>
              </w:rPr>
            </w:pPr>
            <w:r w:rsidRPr="000E43E1">
              <w:rPr>
                <w:rFonts w:ascii="Arial" w:hAnsi="Arial" w:cs="Arial"/>
                <w:color w:val="auto"/>
                <w:sz w:val="18"/>
                <w:szCs w:val="18"/>
              </w:rPr>
              <w:t>Page 12-16</w:t>
            </w:r>
          </w:p>
        </w:tc>
      </w:tr>
      <w:tr w:rsidR="00E87E41"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E87E41" w:rsidRPr="00930A31" w:rsidRDefault="00E87E41" w:rsidP="00E87E41">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E87E41" w:rsidRPr="00930A31" w:rsidRDefault="00E87E41" w:rsidP="00E87E41">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E87E41" w:rsidRPr="00930A31" w:rsidRDefault="00E87E41" w:rsidP="00E87E41">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D64E2B2" w:rsidR="00E87E41" w:rsidRPr="00930A31" w:rsidRDefault="003213AF" w:rsidP="00E87E41">
            <w:pPr>
              <w:pStyle w:val="Default"/>
              <w:spacing w:before="40" w:after="40"/>
              <w:rPr>
                <w:rFonts w:ascii="Arial" w:hAnsi="Arial" w:cs="Arial"/>
                <w:color w:val="auto"/>
                <w:sz w:val="18"/>
                <w:szCs w:val="18"/>
              </w:rPr>
            </w:pPr>
            <w:r>
              <w:rPr>
                <w:rFonts w:ascii="Arial" w:hAnsi="Arial" w:cs="Arial"/>
                <w:color w:val="auto"/>
                <w:sz w:val="18"/>
                <w:szCs w:val="18"/>
              </w:rPr>
              <w:t>Page 17-18</w:t>
            </w:r>
          </w:p>
        </w:tc>
      </w:tr>
      <w:tr w:rsidR="003213AF"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3213AF" w:rsidRPr="00930A31" w:rsidRDefault="003213AF" w:rsidP="003213AF">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3213AF" w:rsidRPr="00930A31" w:rsidRDefault="003213AF" w:rsidP="003213A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3213AF" w:rsidRPr="00930A31" w:rsidRDefault="003213AF" w:rsidP="003213AF">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5881A67" w:rsidR="003213AF" w:rsidRPr="00930A31" w:rsidRDefault="003213AF" w:rsidP="003213AF">
            <w:pPr>
              <w:pStyle w:val="Default"/>
              <w:spacing w:before="40" w:after="40"/>
              <w:rPr>
                <w:rFonts w:ascii="Arial" w:hAnsi="Arial" w:cs="Arial"/>
                <w:color w:val="auto"/>
                <w:sz w:val="18"/>
                <w:szCs w:val="18"/>
              </w:rPr>
            </w:pPr>
            <w:r>
              <w:rPr>
                <w:rFonts w:ascii="Arial" w:hAnsi="Arial" w:cs="Arial"/>
                <w:color w:val="auto"/>
                <w:sz w:val="18"/>
                <w:szCs w:val="18"/>
              </w:rPr>
              <w:t>Page 17-18</w:t>
            </w:r>
          </w:p>
        </w:tc>
      </w:tr>
      <w:tr w:rsidR="003213AF"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3213AF" w:rsidRPr="00930A31" w:rsidRDefault="003213AF" w:rsidP="003213AF">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3213AF" w:rsidRPr="00930A31" w:rsidRDefault="003213AF" w:rsidP="003213AF">
            <w:pPr>
              <w:pStyle w:val="Default"/>
              <w:jc w:val="center"/>
              <w:rPr>
                <w:rFonts w:ascii="Arial" w:hAnsi="Arial" w:cs="Arial"/>
                <w:color w:val="auto"/>
                <w:sz w:val="18"/>
                <w:szCs w:val="18"/>
              </w:rPr>
            </w:pPr>
          </w:p>
        </w:tc>
      </w:tr>
      <w:tr w:rsidR="003213AF"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3213AF" w:rsidRPr="00930A31" w:rsidRDefault="003213AF" w:rsidP="003213AF">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3213AF" w:rsidRPr="00930A31" w:rsidRDefault="003213AF" w:rsidP="003213A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3213AF" w:rsidRPr="00930A31" w:rsidRDefault="003213AF" w:rsidP="003213AF">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71CFC10" w:rsidR="003213AF" w:rsidRPr="00930A31" w:rsidRDefault="00751A20" w:rsidP="003213AF">
            <w:pPr>
              <w:pStyle w:val="Default"/>
              <w:spacing w:before="40" w:after="40"/>
              <w:rPr>
                <w:rFonts w:ascii="Arial" w:hAnsi="Arial" w:cs="Arial"/>
                <w:color w:val="auto"/>
                <w:sz w:val="18"/>
                <w:szCs w:val="18"/>
              </w:rPr>
            </w:pPr>
            <w:r>
              <w:rPr>
                <w:rFonts w:ascii="Arial" w:hAnsi="Arial" w:cs="Arial"/>
                <w:color w:val="auto"/>
                <w:sz w:val="18"/>
                <w:szCs w:val="18"/>
              </w:rPr>
              <w:t>Page 12-16</w:t>
            </w:r>
          </w:p>
        </w:tc>
      </w:tr>
      <w:tr w:rsidR="003213AF"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3213AF" w:rsidRPr="00930A31" w:rsidRDefault="003213AF" w:rsidP="003213A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3213AF" w:rsidRPr="00930A31" w:rsidRDefault="003213AF" w:rsidP="003213A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3213AF" w:rsidRPr="00930A31" w:rsidRDefault="003213AF" w:rsidP="003213AF">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68298AF" w:rsidR="003213AF" w:rsidRPr="00930A31" w:rsidRDefault="00751A20" w:rsidP="003213AF">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3213AF"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3213AF" w:rsidRPr="00930A31" w:rsidRDefault="003213AF" w:rsidP="003213AF">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3213AF" w:rsidRPr="00930A31" w:rsidRDefault="003213AF" w:rsidP="003213AF">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3213AF" w:rsidRPr="00930A31" w:rsidRDefault="003213AF" w:rsidP="003213AF">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03D1C74" w:rsidR="003213AF" w:rsidRPr="00930A31" w:rsidRDefault="00751A20" w:rsidP="003213AF">
            <w:pPr>
              <w:pStyle w:val="Default"/>
              <w:spacing w:before="40" w:after="40"/>
              <w:rPr>
                <w:rFonts w:ascii="Arial" w:hAnsi="Arial" w:cs="Arial"/>
                <w:color w:val="auto"/>
                <w:sz w:val="18"/>
                <w:szCs w:val="18"/>
              </w:rPr>
            </w:pPr>
            <w:r>
              <w:rPr>
                <w:rFonts w:ascii="Arial" w:hAnsi="Arial" w:cs="Arial"/>
                <w:color w:val="auto"/>
                <w:sz w:val="18"/>
                <w:szCs w:val="18"/>
              </w:rPr>
              <w:t xml:space="preserve">Page 12 </w:t>
            </w:r>
          </w:p>
        </w:tc>
      </w:tr>
      <w:tr w:rsidR="003213AF"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3213AF" w:rsidRPr="00930A31" w:rsidRDefault="003213AF" w:rsidP="003213AF">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3213AF" w:rsidRPr="00930A31" w:rsidRDefault="003213AF" w:rsidP="003213AF">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3213AF" w:rsidRPr="00930A31" w:rsidRDefault="003213AF" w:rsidP="003213AF">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CE5D1D0" w:rsidR="003213AF" w:rsidRPr="00930A31" w:rsidRDefault="00751A20" w:rsidP="003213AF">
            <w:pPr>
              <w:pStyle w:val="Default"/>
              <w:spacing w:before="40" w:after="40"/>
              <w:rPr>
                <w:rFonts w:ascii="Arial" w:hAnsi="Arial" w:cs="Arial"/>
                <w:color w:val="auto"/>
                <w:sz w:val="18"/>
                <w:szCs w:val="18"/>
              </w:rPr>
            </w:pPr>
            <w:r>
              <w:rPr>
                <w:rFonts w:ascii="Arial" w:hAnsi="Arial" w:cs="Arial"/>
                <w:color w:val="auto"/>
                <w:sz w:val="18"/>
                <w:szCs w:val="18"/>
              </w:rPr>
              <w:t>Page 11-12</w:t>
            </w:r>
          </w:p>
        </w:tc>
      </w:tr>
      <w:tr w:rsidR="003213AF"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3213AF" w:rsidRPr="00930A31" w:rsidRDefault="003213AF" w:rsidP="003213AF">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3213AF" w:rsidRPr="00930A31" w:rsidRDefault="003213AF" w:rsidP="003213A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3213AF" w:rsidRPr="00930A31" w:rsidRDefault="003213AF" w:rsidP="003213AF">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FE4C078" w:rsidR="003213AF" w:rsidRPr="00930A31" w:rsidRDefault="00CC0368" w:rsidP="003213AF">
            <w:pPr>
              <w:pStyle w:val="Default"/>
              <w:spacing w:before="40" w:after="40"/>
              <w:rPr>
                <w:rFonts w:ascii="Arial" w:hAnsi="Arial" w:cs="Arial"/>
                <w:color w:val="auto"/>
                <w:sz w:val="18"/>
                <w:szCs w:val="18"/>
              </w:rPr>
            </w:pPr>
            <w:r>
              <w:rPr>
                <w:rFonts w:ascii="Arial" w:hAnsi="Arial" w:cs="Arial"/>
                <w:color w:val="auto"/>
                <w:sz w:val="18"/>
                <w:szCs w:val="18"/>
              </w:rPr>
              <w:t>Page 17</w:t>
            </w:r>
          </w:p>
        </w:tc>
      </w:tr>
      <w:tr w:rsidR="003213AF"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3213AF" w:rsidRPr="00930A31" w:rsidRDefault="003213AF" w:rsidP="003213AF">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3213AF" w:rsidRPr="00930A31" w:rsidRDefault="003213AF" w:rsidP="003213A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3213AF" w:rsidRPr="00930A31" w:rsidRDefault="003213AF" w:rsidP="003213AF">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4E12A52" w:rsidR="003213AF" w:rsidRPr="00930A31" w:rsidRDefault="00CC0368" w:rsidP="003213AF">
            <w:pPr>
              <w:pStyle w:val="Default"/>
              <w:spacing w:before="40" w:after="40"/>
              <w:rPr>
                <w:rFonts w:ascii="Arial" w:hAnsi="Arial" w:cs="Arial"/>
                <w:color w:val="auto"/>
                <w:sz w:val="18"/>
                <w:szCs w:val="18"/>
              </w:rPr>
            </w:pPr>
            <w:r>
              <w:rPr>
                <w:rFonts w:ascii="Arial" w:hAnsi="Arial" w:cs="Arial"/>
                <w:color w:val="auto"/>
                <w:sz w:val="18"/>
                <w:szCs w:val="18"/>
              </w:rPr>
              <w:t>Page 17</w:t>
            </w:r>
          </w:p>
        </w:tc>
      </w:tr>
      <w:tr w:rsidR="003213AF"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3213AF" w:rsidRPr="00930A31" w:rsidRDefault="003213AF" w:rsidP="003213A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3213AF" w:rsidRPr="00930A31" w:rsidRDefault="003213AF" w:rsidP="003213A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3213AF" w:rsidRPr="00930A31" w:rsidRDefault="003213AF" w:rsidP="003213AF">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5342045" w:rsidR="003213AF" w:rsidRPr="00930A31" w:rsidRDefault="00CC0368" w:rsidP="003213AF">
            <w:pPr>
              <w:pStyle w:val="Default"/>
              <w:spacing w:before="40" w:after="40"/>
              <w:rPr>
                <w:rFonts w:ascii="Arial" w:hAnsi="Arial" w:cs="Arial"/>
                <w:color w:val="auto"/>
                <w:sz w:val="18"/>
                <w:szCs w:val="18"/>
              </w:rPr>
            </w:pPr>
            <w:r>
              <w:rPr>
                <w:rFonts w:ascii="Arial" w:hAnsi="Arial" w:cs="Arial"/>
                <w:color w:val="auto"/>
                <w:sz w:val="18"/>
                <w:szCs w:val="18"/>
              </w:rPr>
              <w:t>Page 17-18</w:t>
            </w:r>
          </w:p>
        </w:tc>
      </w:tr>
      <w:tr w:rsidR="003213AF"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3213AF" w:rsidRPr="00930A31" w:rsidRDefault="003213AF" w:rsidP="003213A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3213AF" w:rsidRPr="00930A31" w:rsidRDefault="003213AF" w:rsidP="003213A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3213AF" w:rsidRPr="00930A31" w:rsidRDefault="003213AF" w:rsidP="003213AF">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FA06721" w:rsidR="003213AF" w:rsidRPr="00930A31" w:rsidRDefault="00CC0368" w:rsidP="003213AF">
            <w:pPr>
              <w:pStyle w:val="Default"/>
              <w:spacing w:before="40" w:after="40"/>
              <w:rPr>
                <w:rFonts w:ascii="Arial" w:hAnsi="Arial" w:cs="Arial"/>
                <w:color w:val="auto"/>
                <w:sz w:val="18"/>
                <w:szCs w:val="18"/>
              </w:rPr>
            </w:pPr>
            <w:r>
              <w:rPr>
                <w:rFonts w:ascii="Arial" w:hAnsi="Arial" w:cs="Arial"/>
                <w:color w:val="auto"/>
                <w:sz w:val="18"/>
                <w:szCs w:val="18"/>
              </w:rPr>
              <w:t>Page 17-18</w:t>
            </w:r>
          </w:p>
        </w:tc>
      </w:tr>
      <w:tr w:rsidR="003213AF"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3213AF" w:rsidRPr="00930A31" w:rsidRDefault="003213AF" w:rsidP="003213A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3213AF" w:rsidRPr="00930A31" w:rsidRDefault="003213AF" w:rsidP="003213A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3213AF" w:rsidRPr="00930A31" w:rsidRDefault="003213AF" w:rsidP="003213AF">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064C776" w:rsidR="003213AF" w:rsidRPr="00930A31" w:rsidRDefault="00CC0368" w:rsidP="003213AF">
            <w:pPr>
              <w:pStyle w:val="Default"/>
              <w:spacing w:before="40" w:after="40"/>
              <w:rPr>
                <w:rFonts w:ascii="Arial" w:hAnsi="Arial" w:cs="Arial"/>
                <w:color w:val="auto"/>
                <w:sz w:val="18"/>
                <w:szCs w:val="18"/>
              </w:rPr>
            </w:pPr>
            <w:r>
              <w:rPr>
                <w:rFonts w:ascii="Arial" w:hAnsi="Arial" w:cs="Arial"/>
                <w:color w:val="auto"/>
                <w:sz w:val="18"/>
                <w:szCs w:val="18"/>
              </w:rPr>
              <w:t>Page 17-18</w:t>
            </w:r>
          </w:p>
        </w:tc>
      </w:tr>
      <w:tr w:rsidR="003213AF"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3213AF" w:rsidRPr="00930A31" w:rsidRDefault="003213AF" w:rsidP="003213AF">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3213AF" w:rsidRPr="00930A31" w:rsidRDefault="003213AF" w:rsidP="003213AF">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3213AF" w:rsidRPr="00930A31" w:rsidRDefault="003213AF" w:rsidP="003213AF">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E1D7624" w:rsidR="003213AF" w:rsidRPr="00930A31" w:rsidRDefault="003D15B0" w:rsidP="003213AF">
            <w:pPr>
              <w:pStyle w:val="Default"/>
              <w:spacing w:before="40" w:after="40"/>
              <w:rPr>
                <w:rFonts w:ascii="Arial" w:hAnsi="Arial" w:cs="Arial"/>
                <w:color w:val="auto"/>
                <w:sz w:val="18"/>
                <w:szCs w:val="18"/>
              </w:rPr>
            </w:pPr>
            <w:r>
              <w:rPr>
                <w:rFonts w:ascii="Arial" w:hAnsi="Arial" w:cs="Arial"/>
                <w:color w:val="auto"/>
                <w:sz w:val="18"/>
                <w:szCs w:val="18"/>
              </w:rPr>
              <w:t>Page 17-18</w:t>
            </w:r>
          </w:p>
        </w:tc>
      </w:tr>
      <w:tr w:rsidR="003213AF"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3213AF" w:rsidRPr="00930A31" w:rsidRDefault="003213AF" w:rsidP="003213AF">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3213AF" w:rsidRPr="00930A31" w:rsidRDefault="003213AF" w:rsidP="003213AF">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3213AF" w:rsidRPr="00930A31" w:rsidRDefault="003213AF" w:rsidP="003213AF">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8ED1EB5" w:rsidR="003213AF" w:rsidRPr="00930A31" w:rsidRDefault="003D15B0" w:rsidP="003213AF">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659C7">
              <w:rPr>
                <w:rFonts w:ascii="Arial" w:hAnsi="Arial" w:cs="Arial"/>
                <w:color w:val="auto"/>
                <w:sz w:val="18"/>
                <w:szCs w:val="18"/>
              </w:rPr>
              <w:t>18</w:t>
            </w:r>
          </w:p>
        </w:tc>
      </w:tr>
      <w:tr w:rsidR="003213AF"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3213AF" w:rsidRPr="00930A31" w:rsidRDefault="003213AF" w:rsidP="003213AF">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3213AF" w:rsidRPr="00930A31" w:rsidRDefault="003213AF" w:rsidP="003213AF">
            <w:pPr>
              <w:pStyle w:val="Default"/>
              <w:jc w:val="center"/>
              <w:rPr>
                <w:rFonts w:ascii="Arial" w:hAnsi="Arial" w:cs="Arial"/>
                <w:color w:val="auto"/>
                <w:sz w:val="18"/>
                <w:szCs w:val="18"/>
              </w:rPr>
            </w:pPr>
          </w:p>
        </w:tc>
      </w:tr>
      <w:tr w:rsidR="003213AF"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3213AF" w:rsidRPr="00930A31" w:rsidRDefault="003213AF" w:rsidP="003213AF">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3213AF" w:rsidRPr="00930A31" w:rsidRDefault="003213AF" w:rsidP="003213AF">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3213AF" w:rsidRPr="00930A31" w:rsidRDefault="003213AF" w:rsidP="003213AF">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A6E6C7F" w:rsidR="003213AF" w:rsidRPr="00930A31" w:rsidRDefault="003659C7" w:rsidP="003213AF">
            <w:pPr>
              <w:pStyle w:val="Default"/>
              <w:spacing w:before="40" w:after="40"/>
              <w:rPr>
                <w:rFonts w:ascii="Arial" w:hAnsi="Arial" w:cs="Arial"/>
                <w:color w:val="auto"/>
                <w:sz w:val="18"/>
                <w:szCs w:val="18"/>
              </w:rPr>
            </w:pPr>
            <w:r>
              <w:rPr>
                <w:rFonts w:ascii="Arial" w:hAnsi="Arial" w:cs="Arial"/>
                <w:color w:val="auto"/>
                <w:sz w:val="18"/>
                <w:szCs w:val="18"/>
              </w:rPr>
              <w:t>Page 18-23</w:t>
            </w:r>
          </w:p>
        </w:tc>
      </w:tr>
      <w:tr w:rsidR="003213AF"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3213AF" w:rsidRPr="00930A31" w:rsidRDefault="003213AF" w:rsidP="003213A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3213AF" w:rsidRPr="00930A31" w:rsidRDefault="003213AF" w:rsidP="003213AF">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3213AF" w:rsidRPr="00930A31" w:rsidRDefault="003213AF" w:rsidP="003213AF">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E6D0C30" w:rsidR="003213AF" w:rsidRPr="00930A31" w:rsidRDefault="003659C7" w:rsidP="003213AF">
            <w:pPr>
              <w:pStyle w:val="Default"/>
              <w:spacing w:before="40" w:after="40"/>
              <w:rPr>
                <w:rFonts w:ascii="Arial" w:hAnsi="Arial" w:cs="Arial"/>
                <w:color w:val="auto"/>
                <w:sz w:val="18"/>
                <w:szCs w:val="18"/>
              </w:rPr>
            </w:pPr>
            <w:r>
              <w:rPr>
                <w:rFonts w:ascii="Arial" w:hAnsi="Arial" w:cs="Arial"/>
                <w:color w:val="auto"/>
                <w:sz w:val="18"/>
                <w:szCs w:val="18"/>
              </w:rPr>
              <w:t>Page 23</w:t>
            </w:r>
          </w:p>
        </w:tc>
      </w:tr>
      <w:tr w:rsidR="003213AF"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3213AF" w:rsidRPr="00930A31" w:rsidRDefault="003213AF" w:rsidP="003213A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3213AF" w:rsidRPr="00930A31" w:rsidRDefault="003213AF" w:rsidP="003213AF">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3213AF" w:rsidRPr="00930A31" w:rsidRDefault="003213AF" w:rsidP="003213AF">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440A4D1" w:rsidR="003213AF" w:rsidRPr="00930A31" w:rsidRDefault="00345056" w:rsidP="003213AF">
            <w:pPr>
              <w:pStyle w:val="Default"/>
              <w:spacing w:before="40" w:after="40"/>
              <w:rPr>
                <w:rFonts w:ascii="Arial" w:hAnsi="Arial" w:cs="Arial"/>
                <w:color w:val="auto"/>
                <w:sz w:val="18"/>
                <w:szCs w:val="18"/>
              </w:rPr>
            </w:pPr>
            <w:r>
              <w:rPr>
                <w:rFonts w:ascii="Arial" w:hAnsi="Arial" w:cs="Arial"/>
                <w:color w:val="auto"/>
                <w:sz w:val="18"/>
                <w:szCs w:val="18"/>
              </w:rPr>
              <w:t>Page 23</w:t>
            </w:r>
          </w:p>
        </w:tc>
      </w:tr>
      <w:tr w:rsidR="003213AF"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3213AF" w:rsidRPr="00930A31" w:rsidRDefault="003213AF" w:rsidP="003213AF">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3213AF" w:rsidRPr="00930A31" w:rsidRDefault="003213AF" w:rsidP="003213AF">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3213AF" w:rsidRPr="00930A31" w:rsidRDefault="003213AF" w:rsidP="003213AF">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88786FB" w:rsidR="003213AF" w:rsidRPr="00930A31" w:rsidRDefault="00345056" w:rsidP="003213AF">
            <w:pPr>
              <w:pStyle w:val="Default"/>
              <w:spacing w:before="40" w:after="40"/>
              <w:rPr>
                <w:rFonts w:ascii="Arial" w:hAnsi="Arial" w:cs="Arial"/>
                <w:color w:val="auto"/>
                <w:sz w:val="18"/>
                <w:szCs w:val="18"/>
              </w:rPr>
            </w:pPr>
            <w:r>
              <w:rPr>
                <w:rFonts w:ascii="Arial" w:hAnsi="Arial" w:cs="Arial"/>
                <w:color w:val="auto"/>
                <w:sz w:val="18"/>
                <w:szCs w:val="18"/>
              </w:rPr>
              <w:t>Page 24</w:t>
            </w:r>
          </w:p>
        </w:tc>
      </w:tr>
      <w:tr w:rsidR="003213AF"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3213AF" w:rsidRPr="00930A31" w:rsidRDefault="003213AF" w:rsidP="003213AF">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3213AF" w:rsidRPr="00930A31" w:rsidRDefault="003213AF" w:rsidP="003213AF">
            <w:pPr>
              <w:pStyle w:val="Default"/>
              <w:jc w:val="center"/>
              <w:rPr>
                <w:rFonts w:ascii="Arial" w:hAnsi="Arial" w:cs="Arial"/>
                <w:color w:val="auto"/>
                <w:sz w:val="18"/>
                <w:szCs w:val="18"/>
              </w:rPr>
            </w:pPr>
          </w:p>
        </w:tc>
      </w:tr>
      <w:tr w:rsidR="003213AF"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3213AF" w:rsidRPr="00930A31" w:rsidRDefault="003213AF" w:rsidP="003213AF">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3213AF" w:rsidRPr="00930A31" w:rsidRDefault="003213AF" w:rsidP="003213AF">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3213AF" w:rsidRPr="00930A31" w:rsidRDefault="003213AF" w:rsidP="003213AF">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910D286" w:rsidR="003213AF" w:rsidRPr="00930A31" w:rsidRDefault="00345056" w:rsidP="003213AF">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3213AF"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3213AF" w:rsidRPr="00930A31" w:rsidRDefault="003213AF" w:rsidP="003213A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3213AF" w:rsidRPr="00930A31" w:rsidRDefault="003213AF" w:rsidP="003213AF">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3213AF" w:rsidRPr="00930A31" w:rsidRDefault="003213AF" w:rsidP="003213AF">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1A73AD3" w:rsidR="003213AF" w:rsidRPr="00930A31" w:rsidRDefault="00345056" w:rsidP="003213AF">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3213AF"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3213AF" w:rsidRPr="00930A31" w:rsidRDefault="003213AF" w:rsidP="003213A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3213AF" w:rsidRPr="00930A31" w:rsidRDefault="003213AF" w:rsidP="003213AF">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3213AF" w:rsidRPr="00930A31" w:rsidRDefault="003213AF" w:rsidP="003213AF">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1F15D82" w:rsidR="003213AF" w:rsidRPr="00930A31" w:rsidRDefault="00345056" w:rsidP="003213AF">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3213AF"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3213AF" w:rsidRPr="00930A31" w:rsidRDefault="003213AF" w:rsidP="003213AF">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3213AF" w:rsidRPr="00930A31" w:rsidRDefault="003213AF" w:rsidP="003213AF">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3213AF" w:rsidRPr="00930A31" w:rsidRDefault="003213AF" w:rsidP="003213AF">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3BC8669" w:rsidR="003213AF" w:rsidRPr="00930A31" w:rsidRDefault="000B0684" w:rsidP="003213AF">
            <w:pPr>
              <w:pStyle w:val="Default"/>
              <w:spacing w:before="40" w:after="40"/>
              <w:rPr>
                <w:rFonts w:ascii="Arial" w:hAnsi="Arial" w:cs="Arial"/>
                <w:color w:val="auto"/>
                <w:sz w:val="18"/>
                <w:szCs w:val="18"/>
              </w:rPr>
            </w:pPr>
            <w:r>
              <w:rPr>
                <w:rFonts w:ascii="Arial" w:hAnsi="Arial" w:cs="Arial"/>
                <w:color w:val="auto"/>
                <w:sz w:val="18"/>
                <w:szCs w:val="18"/>
              </w:rPr>
              <w:t>-</w:t>
            </w:r>
          </w:p>
        </w:tc>
      </w:tr>
      <w:tr w:rsidR="003213AF"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3213AF" w:rsidRPr="00930A31" w:rsidRDefault="003213AF" w:rsidP="003213AF">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3213AF" w:rsidRPr="00930A31" w:rsidRDefault="003213AF" w:rsidP="003213AF">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3213AF" w:rsidRPr="00930A31" w:rsidRDefault="003213AF" w:rsidP="003213AF">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27D10E1" w:rsidR="003213AF" w:rsidRPr="00930A31" w:rsidRDefault="000B0684" w:rsidP="003213AF">
            <w:pPr>
              <w:pStyle w:val="Default"/>
              <w:spacing w:before="40" w:after="40"/>
              <w:rPr>
                <w:rFonts w:ascii="Arial" w:hAnsi="Arial" w:cs="Arial"/>
                <w:color w:val="auto"/>
                <w:sz w:val="18"/>
                <w:szCs w:val="18"/>
              </w:rPr>
            </w:pPr>
            <w:r>
              <w:rPr>
                <w:rFonts w:ascii="Arial" w:hAnsi="Arial" w:cs="Arial"/>
                <w:color w:val="auto"/>
                <w:sz w:val="18"/>
                <w:szCs w:val="18"/>
              </w:rPr>
              <w:t>-</w:t>
            </w:r>
          </w:p>
        </w:tc>
      </w:tr>
      <w:tr w:rsidR="003213AF"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3213AF" w:rsidRPr="00930A31" w:rsidRDefault="003213AF" w:rsidP="003213AF">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3213AF" w:rsidRPr="00930A31" w:rsidRDefault="003213AF" w:rsidP="003213AF">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3213AF" w:rsidRPr="00930A31" w:rsidRDefault="003213AF" w:rsidP="003213AF">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2FD846B" w:rsidR="003213AF" w:rsidRPr="00930A31" w:rsidRDefault="000B0684" w:rsidP="003213AF">
            <w:pPr>
              <w:pStyle w:val="Default"/>
              <w:spacing w:before="40" w:after="40"/>
              <w:rPr>
                <w:rFonts w:ascii="Arial" w:hAnsi="Arial" w:cs="Arial"/>
                <w:color w:val="auto"/>
                <w:sz w:val="18"/>
                <w:szCs w:val="18"/>
              </w:rPr>
            </w:pPr>
            <w:r>
              <w:rPr>
                <w:rFonts w:ascii="Arial" w:hAnsi="Arial" w:cs="Arial"/>
                <w:color w:val="auto"/>
                <w:sz w:val="18"/>
                <w:szCs w:val="18"/>
              </w:rPr>
              <w:t>-</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9EE7B5" w14:textId="77777777" w:rsidR="00182C26" w:rsidRDefault="00182C26">
      <w:r>
        <w:separator/>
      </w:r>
    </w:p>
  </w:endnote>
  <w:endnote w:type="continuationSeparator" w:id="0">
    <w:p w14:paraId="1A2A4CB5" w14:textId="77777777" w:rsidR="00182C26" w:rsidRDefault="00182C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180635" w14:textId="77777777" w:rsidR="00182C26" w:rsidRDefault="00182C26">
      <w:r>
        <w:separator/>
      </w:r>
    </w:p>
  </w:footnote>
  <w:footnote w:type="continuationSeparator" w:id="0">
    <w:p w14:paraId="45A001A5" w14:textId="77777777" w:rsidR="00182C26" w:rsidRDefault="00182C2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2997FFBF" w:rsidR="00947707" w:rsidRPr="00930A31" w:rsidRDefault="002C7E55"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70E8AF3F">
          <wp:simplePos x="0" y="0"/>
          <wp:positionH relativeFrom="column">
            <wp:posOffset>0</wp:posOffset>
          </wp:positionH>
          <wp:positionV relativeFrom="paragraph">
            <wp:posOffset>-184150</wp:posOffset>
          </wp:positionV>
          <wp:extent cx="519430" cy="495300"/>
          <wp:effectExtent l="0" t="0" r="0" b="0"/>
          <wp:wrapSquare wrapText="bothSides"/>
          <wp:docPr id="4"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50AD"/>
    <w:rsid w:val="00077B44"/>
    <w:rsid w:val="00080F7E"/>
    <w:rsid w:val="000B0684"/>
    <w:rsid w:val="00150BE1"/>
    <w:rsid w:val="00152CDB"/>
    <w:rsid w:val="00182C26"/>
    <w:rsid w:val="0018323E"/>
    <w:rsid w:val="00190C83"/>
    <w:rsid w:val="002275F3"/>
    <w:rsid w:val="00246C93"/>
    <w:rsid w:val="00251DD3"/>
    <w:rsid w:val="00252C81"/>
    <w:rsid w:val="00256BAF"/>
    <w:rsid w:val="00276094"/>
    <w:rsid w:val="002A2A06"/>
    <w:rsid w:val="002C7E55"/>
    <w:rsid w:val="002F5A81"/>
    <w:rsid w:val="003103C2"/>
    <w:rsid w:val="003213AF"/>
    <w:rsid w:val="00345056"/>
    <w:rsid w:val="003516AD"/>
    <w:rsid w:val="00363B8D"/>
    <w:rsid w:val="003659C7"/>
    <w:rsid w:val="003760FB"/>
    <w:rsid w:val="003B79FF"/>
    <w:rsid w:val="003D15B0"/>
    <w:rsid w:val="00400A0B"/>
    <w:rsid w:val="004033C1"/>
    <w:rsid w:val="00443C1D"/>
    <w:rsid w:val="00461576"/>
    <w:rsid w:val="004C1685"/>
    <w:rsid w:val="005078EE"/>
    <w:rsid w:val="00531B3A"/>
    <w:rsid w:val="00550BF1"/>
    <w:rsid w:val="0059028D"/>
    <w:rsid w:val="005979B8"/>
    <w:rsid w:val="005A190C"/>
    <w:rsid w:val="00640172"/>
    <w:rsid w:val="006E42EF"/>
    <w:rsid w:val="006E5FE2"/>
    <w:rsid w:val="006F3BA6"/>
    <w:rsid w:val="00726794"/>
    <w:rsid w:val="00746A33"/>
    <w:rsid w:val="0075137B"/>
    <w:rsid w:val="00751A20"/>
    <w:rsid w:val="0077253C"/>
    <w:rsid w:val="00783C66"/>
    <w:rsid w:val="008412D5"/>
    <w:rsid w:val="008A3EAE"/>
    <w:rsid w:val="008E2C91"/>
    <w:rsid w:val="00930A31"/>
    <w:rsid w:val="00947707"/>
    <w:rsid w:val="009827E5"/>
    <w:rsid w:val="00A215D2"/>
    <w:rsid w:val="00A86593"/>
    <w:rsid w:val="00AA7598"/>
    <w:rsid w:val="00AB79CE"/>
    <w:rsid w:val="00AE4BBD"/>
    <w:rsid w:val="00B51910"/>
    <w:rsid w:val="00B730D1"/>
    <w:rsid w:val="00C22710"/>
    <w:rsid w:val="00CC0368"/>
    <w:rsid w:val="00D95D84"/>
    <w:rsid w:val="00DA1A08"/>
    <w:rsid w:val="00DC4F19"/>
    <w:rsid w:val="00E324A8"/>
    <w:rsid w:val="00E66E3A"/>
    <w:rsid w:val="00E87E41"/>
    <w:rsid w:val="00EB0004"/>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Cabealho">
    <w:name w:val="header"/>
    <w:basedOn w:val="Normal"/>
    <w:rsid w:val="00E324A8"/>
    <w:pPr>
      <w:tabs>
        <w:tab w:val="center" w:pos="4320"/>
        <w:tab w:val="right" w:pos="8640"/>
      </w:tabs>
    </w:pPr>
  </w:style>
  <w:style w:type="paragraph" w:styleId="Rodap">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MenoPendente">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2</Pages>
  <Words>1163</Words>
  <Characters>6286</Characters>
  <Application>Microsoft Office Word</Application>
  <DocSecurity>0</DocSecurity>
  <Lines>52</Lines>
  <Paragraphs>1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PRISMA 2020 Checklist</vt:lpstr>
      <vt:lpstr>Microsoft Word - PRISMA 2009 Checklist.doc</vt:lpstr>
    </vt:vector>
  </TitlesOfParts>
  <Company/>
  <LinksUpToDate>false</LinksUpToDate>
  <CharactersWithSpaces>74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Fabiane Verônica</cp:lastModifiedBy>
  <cp:revision>8</cp:revision>
  <cp:lastPrinted>2020-11-24T03:02:00Z</cp:lastPrinted>
  <dcterms:created xsi:type="dcterms:W3CDTF">2025-09-24T01:45:00Z</dcterms:created>
  <dcterms:modified xsi:type="dcterms:W3CDTF">2025-09-24T02:14:00Z</dcterms:modified>
</cp:coreProperties>
</file>